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C17E15" w:rsidRDefault="00FE2F81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4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C17E15">
        <w:rPr>
          <w:rFonts w:ascii="Times New Roman" w:hAnsi="Times New Roman" w:cs="Times New Roman"/>
          <w:b/>
          <w:sz w:val="24"/>
          <w:szCs w:val="24"/>
        </w:rPr>
        <w:t>. Genetic scores for increased body mass index, insulin resistance and impaired insulin secretion.</w:t>
      </w:r>
    </w:p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henotype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SNP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Chromosome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osition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ffect allele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Other allele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84656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972210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19525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5513091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94364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709918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7036328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39048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382207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74126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682289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7734675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86579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327266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5919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806751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74535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7452935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R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73183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3899065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946398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66103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83096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70871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790314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475834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501548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46555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50215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2383155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160333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2432985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326663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8184783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81166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13409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521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409572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795719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1460686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7455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1571478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80057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141686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268667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2632493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160592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873091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60751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4235668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23789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85719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167266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618018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56088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9763148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277979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32801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S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933360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0758245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15033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993696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76766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7725986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93839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182527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096857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841433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184769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0515112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244497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93360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307880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588415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310732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318870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51417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499164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55554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6944797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155890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3803574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0693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430286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11234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015242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24142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8086838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28701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6202172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81575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281244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86712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22827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89065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2959931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2994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4309532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381029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7569003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381733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7650993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77112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802018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83613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4332103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4929949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04593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543874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788948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57131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783976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71358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158008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713880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0247468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735939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888565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88791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302877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981622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5834499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  <w:tr w:rsidR="00474D64" w:rsidRPr="00C17E15" w:rsidTr="000B07A6"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s987237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154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0803050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</w:t>
            </w:r>
          </w:p>
        </w:tc>
        <w:tc>
          <w:tcPr>
            <w:tcW w:w="154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</w:t>
            </w:r>
          </w:p>
        </w:tc>
      </w:tr>
    </w:tbl>
    <w:p w:rsidR="000B07A6" w:rsidRDefault="00474D64" w:rsidP="00FE2F81">
      <w:pPr>
        <w:spacing w:after="0" w:line="240" w:lineRule="auto"/>
        <w:jc w:val="both"/>
      </w:pPr>
      <w:r w:rsidRPr="00C17E15">
        <w:rPr>
          <w:rFonts w:ascii="Times New Roman" w:hAnsi="Times New Roman" w:cs="Times New Roman"/>
          <w:sz w:val="18"/>
          <w:szCs w:val="24"/>
        </w:rPr>
        <w:t>Abbreviations: IR, insulin resistance; IS, impaired insulin secretion; BMI, body mass index; SNP,</w:t>
      </w:r>
      <w:r w:rsidR="00FE2F81">
        <w:rPr>
          <w:rFonts w:ascii="Times New Roman" w:hAnsi="Times New Roman" w:cs="Times New Roman"/>
          <w:sz w:val="18"/>
          <w:szCs w:val="24"/>
        </w:rPr>
        <w:t xml:space="preserve"> single nucleotide polymorphism.</w:t>
      </w:r>
    </w:p>
    <w:sectPr w:rsidR="000B07A6" w:rsidSect="00FE2F8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65F1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C5B70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E2F81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4</cp:revision>
  <cp:lastPrinted>2016-08-19T12:36:00Z</cp:lastPrinted>
  <dcterms:created xsi:type="dcterms:W3CDTF">2016-10-06T10:21:00Z</dcterms:created>
  <dcterms:modified xsi:type="dcterms:W3CDTF">2016-10-06T12:49:00Z</dcterms:modified>
</cp:coreProperties>
</file>